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018F8890" w:rsidR="000035D5" w:rsidRDefault="0006387F" w:rsidP="000035D5">
      <w:pPr>
        <w:pStyle w:val="Title"/>
        <w:rPr>
          <w:lang w:val="en-GB"/>
        </w:rPr>
      </w:pPr>
      <w:bookmarkStart w:id="0" w:name="_Hlk78282978"/>
      <w:r>
        <w:rPr>
          <w:lang w:val="en-GB"/>
        </w:rPr>
        <w:t xml:space="preserve">S1 Text: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719FFF" w:rsidR="000035D5" w:rsidRDefault="000035D5">
                            <w:r>
                              <w:t xml:space="preserve">Reported on page number: </w:t>
                            </w:r>
                            <w:r w:rsidR="00EB0AA4">
                              <w:t>10 and 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1719FFF" w:rsidR="000035D5" w:rsidRDefault="000035D5">
                      <w:r>
                        <w:t xml:space="preserve">Reported on page number: </w:t>
                      </w:r>
                      <w:r w:rsidR="00EB0AA4">
                        <w:t>10 and 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DD053A6" w:rsidR="000035D5" w:rsidRDefault="00754191" w:rsidP="000035D5">
                            <w:r>
                              <w:t>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DD053A6" w:rsidR="000035D5" w:rsidRDefault="00754191" w:rsidP="000035D5">
                      <w:r>
                        <w:t>There were no deviations from the study protocol after approval was obtain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A304AE7">
                <wp:simplePos x="0" y="0"/>
                <wp:positionH relativeFrom="margin">
                  <wp:align>right</wp:align>
                </wp:positionH>
                <wp:positionV relativeFrom="paragraph">
                  <wp:posOffset>708025</wp:posOffset>
                </wp:positionV>
                <wp:extent cx="6838950" cy="4166870"/>
                <wp:effectExtent l="0" t="0" r="19050" b="241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67187"/>
                        </a:xfrm>
                        <a:prstGeom prst="rect">
                          <a:avLst/>
                        </a:prstGeom>
                        <a:solidFill>
                          <a:srgbClr val="FFFFFF"/>
                        </a:solidFill>
                        <a:ln w="9525">
                          <a:solidFill>
                            <a:srgbClr val="193A65"/>
                          </a:solidFill>
                          <a:miter lim="800000"/>
                          <a:headEnd/>
                          <a:tailEnd/>
                        </a:ln>
                      </wps:spPr>
                      <wps:txbx>
                        <w:txbxContent>
                          <w:p w14:paraId="7D4A95BF" w14:textId="07BC1399" w:rsidR="00A60F97" w:rsidRDefault="00802C29" w:rsidP="00802C29">
                            <w:pPr>
                              <w:spacing w:line="480" w:lineRule="auto"/>
                              <w:ind w:right="-20"/>
                              <w:jc w:val="both"/>
                            </w:pPr>
                            <w:r>
                              <w:t xml:space="preserve">This study involved local collaborators that are residents of the country where the research was conducted or members of the community studied. </w:t>
                            </w:r>
                            <w:r w:rsidR="00A60F97">
                              <w:t>The institutional affiliations include:</w:t>
                            </w:r>
                          </w:p>
                          <w:p w14:paraId="3E38F789" w14:textId="77777777" w:rsidR="00A60F97" w:rsidRDefault="00A60F97" w:rsidP="00A60F97">
                            <w:pPr>
                              <w:pStyle w:val="ListParagraph"/>
                              <w:numPr>
                                <w:ilvl w:val="0"/>
                                <w:numId w:val="1"/>
                              </w:numPr>
                              <w:spacing w:line="480" w:lineRule="auto"/>
                              <w:ind w:right="-20"/>
                              <w:jc w:val="both"/>
                            </w:pPr>
                            <w:r>
                              <w:t>National Clinical Bacteriology and Mycology Reference Laboratory, Ethiopian Public Health Institute, Addis Ababa, Ethiopia.</w:t>
                            </w:r>
                          </w:p>
                          <w:p w14:paraId="2A7D1B56" w14:textId="77777777" w:rsidR="00A60F97" w:rsidRDefault="00A60F97" w:rsidP="00A60F97">
                            <w:pPr>
                              <w:pStyle w:val="ListParagraph"/>
                              <w:numPr>
                                <w:ilvl w:val="0"/>
                                <w:numId w:val="1"/>
                              </w:numPr>
                              <w:spacing w:line="480" w:lineRule="auto"/>
                              <w:ind w:right="-20"/>
                              <w:jc w:val="both"/>
                            </w:pPr>
                            <w:r>
                              <w:t>Addis Ababa University, College of Health Sciences, Department of Microbiology, Immunology, and Parasitology, Addis Ababa, Ethiopia.</w:t>
                            </w:r>
                          </w:p>
                          <w:p w14:paraId="1C8E808B" w14:textId="77777777" w:rsidR="00A60F97" w:rsidRDefault="00A60F97" w:rsidP="00A60F97">
                            <w:pPr>
                              <w:pStyle w:val="ListParagraph"/>
                              <w:numPr>
                                <w:ilvl w:val="0"/>
                                <w:numId w:val="1"/>
                              </w:numPr>
                              <w:spacing w:line="480" w:lineRule="auto"/>
                              <w:ind w:right="-20"/>
                              <w:jc w:val="both"/>
                            </w:pPr>
                            <w:r>
                              <w:t>Institute of Public Health, College of Medicine and Health Sciences, University of Gondar, Gondar, Ethiopia.</w:t>
                            </w:r>
                          </w:p>
                          <w:p w14:paraId="21E62738" w14:textId="77777777" w:rsidR="00A60F97" w:rsidRDefault="00A60F97" w:rsidP="00A60F97">
                            <w:pPr>
                              <w:pStyle w:val="ListParagraph"/>
                              <w:numPr>
                                <w:ilvl w:val="0"/>
                                <w:numId w:val="1"/>
                              </w:numPr>
                              <w:spacing w:line="480" w:lineRule="auto"/>
                              <w:ind w:right="-20"/>
                              <w:jc w:val="both"/>
                            </w:pPr>
                            <w:r>
                              <w:t>Animal and Human Health Program, International Livestock Research Institute, Addis Ababa, Ethiopia.</w:t>
                            </w:r>
                          </w:p>
                          <w:p w14:paraId="157B5734" w14:textId="77777777" w:rsidR="00A60F97" w:rsidRDefault="00A60F97" w:rsidP="00A60F97">
                            <w:pPr>
                              <w:pStyle w:val="ListParagraph"/>
                              <w:numPr>
                                <w:ilvl w:val="0"/>
                                <w:numId w:val="1"/>
                              </w:numPr>
                              <w:spacing w:line="480" w:lineRule="auto"/>
                              <w:ind w:right="-20"/>
                              <w:jc w:val="both"/>
                            </w:pPr>
                            <w:r>
                              <w:t xml:space="preserve">School of Public Health, College of Health and Medical Sciences, </w:t>
                            </w:r>
                            <w:proofErr w:type="spellStart"/>
                            <w:r>
                              <w:t>Haramaya</w:t>
                            </w:r>
                            <w:proofErr w:type="spellEnd"/>
                            <w:r>
                              <w:t xml:space="preserve"> University, Harar, Ethiopia.</w:t>
                            </w:r>
                          </w:p>
                          <w:p w14:paraId="5639C563" w14:textId="37CD20C9" w:rsidR="00EB0AA4" w:rsidRDefault="00A60F97" w:rsidP="00A60F97">
                            <w:pPr>
                              <w:spacing w:line="480" w:lineRule="auto"/>
                              <w:ind w:left="-20" w:right="-20"/>
                              <w:jc w:val="both"/>
                              <w:rPr>
                                <w:rFonts w:cstheme="minorHAnsi"/>
                                <w:b/>
                                <w:bCs/>
                                <w:sz w:val="22"/>
                                <w:szCs w:val="22"/>
                              </w:rPr>
                            </w:pPr>
                            <w:r>
                              <w:t>For further details, refer to the list of authors provided in the manuscript.</w:t>
                            </w:r>
                          </w:p>
                          <w:p w14:paraId="41AE696F" w14:textId="015650B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328.1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" strokecolor="#193a65">
                <v:textbox>
                  <w:txbxContent>
                    <w:p w14:paraId="7D4A95BF" w14:textId="07BC1399" w:rsidR="00A60F97" w:rsidRDefault="00802C29" w:rsidP="00802C29">
                      <w:pPr>
                        <w:spacing w:line="480" w:lineRule="auto"/>
                        <w:ind w:right="-20"/>
                        <w:jc w:val="both"/>
                      </w:pPr>
                      <w:r>
                        <w:t>This study involved l</w:t>
                      </w:r>
                      <w:r>
                        <w:t>ocal collaborators that are residents of the country where the research was conducted or members of the community studied</w:t>
                      </w:r>
                      <w:r>
                        <w:t xml:space="preserve">. </w:t>
                      </w:r>
                      <w:r w:rsidR="00A60F97">
                        <w:t>The institutional affiliations include:</w:t>
                      </w:r>
                    </w:p>
                    <w:p w14:paraId="3E38F789" w14:textId="77777777" w:rsidR="00A60F97" w:rsidRDefault="00A60F97" w:rsidP="00A60F97">
                      <w:pPr>
                        <w:pStyle w:val="ListParagraph"/>
                        <w:numPr>
                          <w:ilvl w:val="0"/>
                          <w:numId w:val="1"/>
                        </w:numPr>
                        <w:spacing w:line="480" w:lineRule="auto"/>
                        <w:ind w:right="-20"/>
                        <w:jc w:val="both"/>
                      </w:pPr>
                      <w:r>
                        <w:t>National Clinical Bacteriology and Mycology Reference Laboratory, Ethiopian Public Health Institute, Addis Ababa, Ethiopia.</w:t>
                      </w:r>
                    </w:p>
                    <w:p w14:paraId="2A7D1B56" w14:textId="77777777" w:rsidR="00A60F97" w:rsidRDefault="00A60F97" w:rsidP="00A60F97">
                      <w:pPr>
                        <w:pStyle w:val="ListParagraph"/>
                        <w:numPr>
                          <w:ilvl w:val="0"/>
                          <w:numId w:val="1"/>
                        </w:numPr>
                        <w:spacing w:line="480" w:lineRule="auto"/>
                        <w:ind w:right="-20"/>
                        <w:jc w:val="both"/>
                      </w:pPr>
                      <w:r>
                        <w:t>Addis Ababa University, College of Health Sciences, Department of Microbiology, Immunology, and Parasitology, Addis Ababa, Ethiopia.</w:t>
                      </w:r>
                    </w:p>
                    <w:p w14:paraId="1C8E808B" w14:textId="77777777" w:rsidR="00A60F97" w:rsidRDefault="00A60F97" w:rsidP="00A60F97">
                      <w:pPr>
                        <w:pStyle w:val="ListParagraph"/>
                        <w:numPr>
                          <w:ilvl w:val="0"/>
                          <w:numId w:val="1"/>
                        </w:numPr>
                        <w:spacing w:line="480" w:lineRule="auto"/>
                        <w:ind w:right="-20"/>
                        <w:jc w:val="both"/>
                      </w:pPr>
                      <w:r>
                        <w:t>Institute of Public Health, College of Medicine and Health Sciences, University of Gondar, Gondar, Ethiopia.</w:t>
                      </w:r>
                    </w:p>
                    <w:p w14:paraId="21E62738" w14:textId="77777777" w:rsidR="00A60F97" w:rsidRDefault="00A60F97" w:rsidP="00A60F97">
                      <w:pPr>
                        <w:pStyle w:val="ListParagraph"/>
                        <w:numPr>
                          <w:ilvl w:val="0"/>
                          <w:numId w:val="1"/>
                        </w:numPr>
                        <w:spacing w:line="480" w:lineRule="auto"/>
                        <w:ind w:right="-20"/>
                        <w:jc w:val="both"/>
                      </w:pPr>
                      <w:r>
                        <w:t>Animal and Human Health Program, International Livestock Research Institute, Addis Ababa, Ethiopia.</w:t>
                      </w:r>
                    </w:p>
                    <w:p w14:paraId="157B5734" w14:textId="77777777" w:rsidR="00A60F97" w:rsidRDefault="00A60F97" w:rsidP="00A60F97">
                      <w:pPr>
                        <w:pStyle w:val="ListParagraph"/>
                        <w:numPr>
                          <w:ilvl w:val="0"/>
                          <w:numId w:val="1"/>
                        </w:numPr>
                        <w:spacing w:line="480" w:lineRule="auto"/>
                        <w:ind w:right="-20"/>
                        <w:jc w:val="both"/>
                      </w:pPr>
                      <w:r>
                        <w:t xml:space="preserve">School of Public Health, College of Health and Medical Sciences, </w:t>
                      </w:r>
                      <w:proofErr w:type="spellStart"/>
                      <w:r>
                        <w:t>Haramaya</w:t>
                      </w:r>
                      <w:proofErr w:type="spellEnd"/>
                      <w:r>
                        <w:t xml:space="preserve"> University, Harar, Ethiopia.</w:t>
                      </w:r>
                    </w:p>
                    <w:p w14:paraId="5639C563" w14:textId="37CD20C9" w:rsidR="00EB0AA4" w:rsidRDefault="00A60F97" w:rsidP="00A60F97">
                      <w:pPr>
                        <w:spacing w:line="480" w:lineRule="auto"/>
                        <w:ind w:left="-20" w:right="-20"/>
                        <w:jc w:val="both"/>
                        <w:rPr>
                          <w:rFonts w:cstheme="minorHAnsi"/>
                          <w:b/>
                          <w:bCs/>
                          <w:sz w:val="22"/>
                          <w:szCs w:val="22"/>
                        </w:rPr>
                      </w:pPr>
                      <w:r>
                        <w:t>For further details, refer to the list of authors provided in the manuscript.</w:t>
                      </w:r>
                    </w:p>
                    <w:p w14:paraId="41AE696F" w14:textId="015650B1" w:rsidR="000035D5" w:rsidRDefault="000035D5" w:rsidP="000035D5"/>
                  </w:txbxContent>
                </v:textbox>
                <w10:wrap type="square" anchorx="margin"/>
              </v:shape>
            </w:pict>
          </mc:Fallback>
        </mc:AlternateContent>
      </w:r>
      <w:r>
        <w:t xml:space="preserve">an explanation for this below. </w:t>
      </w:r>
    </w:p>
    <w:p w14:paraId="5CA8BFC7" w14:textId="40D80DF8"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06E2268B" w:rsidR="000035D5" w:rsidRDefault="000035D5" w:rsidP="000035D5">
      <w:pPr>
        <w:spacing w:before="240" w:after="240"/>
      </w:pPr>
      <w:r w:rsidRPr="00E42772">
        <w:rPr>
          <w:noProof/>
        </w:rPr>
        <mc:AlternateContent>
          <mc:Choice Requires="wps">
            <w:drawing>
              <wp:anchor distT="45720" distB="45720" distL="114300" distR="114300" simplePos="0" relativeHeight="251675648" behindDoc="0" locked="0" layoutInCell="1" allowOverlap="1" wp14:anchorId="369EFE5B" wp14:editId="4858E880">
                <wp:simplePos x="0" y="0"/>
                <wp:positionH relativeFrom="margin">
                  <wp:align>right</wp:align>
                </wp:positionH>
                <wp:positionV relativeFrom="paragraph">
                  <wp:posOffset>997585</wp:posOffset>
                </wp:positionV>
                <wp:extent cx="6838950" cy="10953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5375"/>
                        </a:xfrm>
                        <a:prstGeom prst="rect">
                          <a:avLst/>
                        </a:prstGeom>
                        <a:solidFill>
                          <a:srgbClr val="FFFFFF"/>
                        </a:solidFill>
                        <a:ln w="9525">
                          <a:solidFill>
                            <a:srgbClr val="193A65"/>
                          </a:solidFill>
                          <a:miter lim="800000"/>
                          <a:headEnd/>
                          <a:tailEnd/>
                        </a:ln>
                      </wps:spPr>
                      <wps:txbx>
                        <w:txbxContent>
                          <w:p w14:paraId="223CD14A" w14:textId="5D29CD6A" w:rsidR="000035D5" w:rsidRDefault="0070726A" w:rsidP="000035D5">
                            <w:r w:rsidRPr="0070726A">
                              <w:t>Eligible patients were recruited to participate in the study when they visited the clinical laboratory and written informed consent was obtained. Parental consent was obtained for children under the age of 18 and assent was also obtained from children aged 12 – 17 years of age.</w:t>
                            </w:r>
                            <w:r>
                              <w:t xml:space="preserve"> This was indicated on page 7 of the methods section</w:t>
                            </w:r>
                            <w:r w:rsidR="00E40BF8">
                              <w:t xml:space="preserve"> of the manuscript</w:t>
                            </w:r>
                            <w:r>
                              <w:t>.</w:t>
                            </w:r>
                          </w:p>
                          <w:p w14:paraId="7F7C97F3" w14:textId="77777777" w:rsidR="0070726A" w:rsidRDefault="0070726A"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6.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" strokecolor="#193a65">
                <v:textbox>
                  <w:txbxContent>
                    <w:p w14:paraId="223CD14A" w14:textId="5D29CD6A" w:rsidR="000035D5" w:rsidRDefault="0070726A" w:rsidP="000035D5">
                      <w:r w:rsidRPr="0070726A">
                        <w:t>Eligible patients were recruited to participate in the study when they visited the clinical laboratory and written informed consent was obtained. Parental consent was obtained for children under the age of 18 and assent was also obtained from children aged 12 – 17 years of age.</w:t>
                      </w:r>
                      <w:r>
                        <w:t xml:space="preserve"> This was indicated on page 7 of the methods section</w:t>
                      </w:r>
                      <w:r w:rsidR="00E40BF8">
                        <w:t xml:space="preserve"> of the manuscript</w:t>
                      </w:r>
                      <w:r>
                        <w:t>.</w:t>
                      </w:r>
                    </w:p>
                    <w:p w14:paraId="7F7C97F3" w14:textId="77777777" w:rsidR="0070726A" w:rsidRDefault="0070726A" w:rsidP="000035D5"/>
                  </w:txbxContent>
                </v:textbox>
                <w10:wrap type="topAndBottom" anchorx="margin"/>
              </v:shape>
            </w:pict>
          </mc:Fallback>
        </mc:AlternateContent>
      </w:r>
      <w:r w:rsidRPr="00E42772">
        <w:t>Did you obtain written informed consent from a representative of the local community or region before the research took place? How did you establish who speaks for the community?</w:t>
      </w:r>
      <w:r>
        <w:t xml:space="preserve"> </w:t>
      </w:r>
      <w:bookmarkStart w:id="6" w:name="_Hlk78275784"/>
      <w:r>
        <w:t xml:space="preserve">Details of written informed consent obtained from study participants should be reported separately in the Methods section of your manuscript. </w:t>
      </w:r>
    </w:p>
    <w:bookmarkEnd w:id="6"/>
    <w:p w14:paraId="6B9BADC3" w14:textId="51EFCF6B"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4E65FA24" w14:textId="33FADB84"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DA2C57E">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39C418D1" w:rsidR="000035D5" w:rsidRDefault="0017377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2F42330">
                <wp:simplePos x="0" y="0"/>
                <wp:positionH relativeFrom="margin">
                  <wp:align>right</wp:align>
                </wp:positionH>
                <wp:positionV relativeFrom="paragraph">
                  <wp:posOffset>621030</wp:posOffset>
                </wp:positionV>
                <wp:extent cx="6838950" cy="1195070"/>
                <wp:effectExtent l="0" t="0" r="19050" b="241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95387"/>
                        </a:xfrm>
                        <a:prstGeom prst="rect">
                          <a:avLst/>
                        </a:prstGeom>
                        <a:solidFill>
                          <a:srgbClr val="FFFFFF"/>
                        </a:solidFill>
                        <a:ln w="9525">
                          <a:solidFill>
                            <a:srgbClr val="193A65"/>
                          </a:solidFill>
                          <a:miter lim="800000"/>
                          <a:headEnd/>
                          <a:tailEnd/>
                        </a:ln>
                      </wps:spPr>
                      <wps:txbx>
                        <w:txbxContent>
                          <w:p w14:paraId="63B5C0C8" w14:textId="3FE0E568" w:rsidR="000035D5" w:rsidRDefault="00677B9D" w:rsidP="00173775">
                            <w:r w:rsidRPr="00677B9D">
                              <w:t>To ensure the community benefits from the study’s findings, we will share the results through accessible channels. These include presentations at community meetings, summary reports distributed to local health facilities and community organizations, and copies of publications made available in local health centers and through community-based platforms. This approach ensures that stakeholders in the community are fully informed and can access the findings in a format that is understandable and relevant to their nee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48.9pt;width:538.5pt;height:94.1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" strokecolor="#193a65">
                <v:textbox>
                  <w:txbxContent>
                    <w:p w14:paraId="63B5C0C8" w14:textId="3FE0E568" w:rsidR="000035D5" w:rsidRDefault="00677B9D" w:rsidP="00173775">
                      <w:r w:rsidRPr="00677B9D">
                        <w:t>To ensure the community benefits from the study’s findings, we will share the results through accessible channels. These include presentations at community meetings, summary reports distributed to local health facilities and community organizations, and copies of publications made available in local health centers and through community-based platforms. This approach ensures that stakeholders in the community are fully informed and can access the findings in a format that is understandable and relevant to their need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21D6950">
                <wp:simplePos x="0" y="0"/>
                <wp:positionH relativeFrom="margin">
                  <wp:align>right</wp:align>
                </wp:positionH>
                <wp:positionV relativeFrom="paragraph">
                  <wp:posOffset>1042670</wp:posOffset>
                </wp:positionV>
                <wp:extent cx="6838950" cy="31432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4325"/>
                        </a:xfrm>
                        <a:prstGeom prst="rect">
                          <a:avLst/>
                        </a:prstGeom>
                        <a:solidFill>
                          <a:srgbClr val="FFFFFF"/>
                        </a:solidFill>
                        <a:ln w="9525">
                          <a:solidFill>
                            <a:srgbClr val="193A65"/>
                          </a:solidFill>
                          <a:miter lim="800000"/>
                          <a:headEnd/>
                          <a:tailEnd/>
                        </a:ln>
                      </wps:spPr>
                      <wps:txbx>
                        <w:txbxContent>
                          <w:p w14:paraId="02348124" w14:textId="5D4E98A4" w:rsidR="000035D5" w:rsidRDefault="00677B9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2.1pt;width:538.5pt;height:24.7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" strokecolor="#193a65">
                <v:textbox>
                  <w:txbxContent>
                    <w:p w14:paraId="02348124" w14:textId="5D4E98A4" w:rsidR="000035D5" w:rsidRDefault="00677B9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0D776A9">
                <wp:simplePos x="0" y="0"/>
                <wp:positionH relativeFrom="margin">
                  <wp:align>right</wp:align>
                </wp:positionH>
                <wp:positionV relativeFrom="paragraph">
                  <wp:posOffset>679450</wp:posOffset>
                </wp:positionV>
                <wp:extent cx="6838950" cy="366395"/>
                <wp:effectExtent l="0" t="0" r="19050" b="1460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6712"/>
                        </a:xfrm>
                        <a:prstGeom prst="rect">
                          <a:avLst/>
                        </a:prstGeom>
                        <a:solidFill>
                          <a:srgbClr val="FFFFFF"/>
                        </a:solidFill>
                        <a:ln w="9525">
                          <a:solidFill>
                            <a:srgbClr val="193A65"/>
                          </a:solidFill>
                          <a:miter lim="800000"/>
                          <a:headEnd/>
                          <a:tailEnd/>
                        </a:ln>
                      </wps:spPr>
                      <wps:txbx>
                        <w:txbxContent>
                          <w:p w14:paraId="7E9D1D64" w14:textId="48BD0034" w:rsidR="000035D5" w:rsidRDefault="00677B9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28.8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" strokecolor="#193a65">
                <v:textbox>
                  <w:txbxContent>
                    <w:p w14:paraId="7E9D1D64" w14:textId="48BD0034" w:rsidR="000035D5" w:rsidRDefault="00677B9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4EF436A">
                <wp:simplePos x="0" y="0"/>
                <wp:positionH relativeFrom="margin">
                  <wp:align>right</wp:align>
                </wp:positionH>
                <wp:positionV relativeFrom="paragraph">
                  <wp:posOffset>679450</wp:posOffset>
                </wp:positionV>
                <wp:extent cx="6838950" cy="318770"/>
                <wp:effectExtent l="0" t="0" r="19050" b="2413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9088"/>
                        </a:xfrm>
                        <a:prstGeom prst="rect">
                          <a:avLst/>
                        </a:prstGeom>
                        <a:solidFill>
                          <a:srgbClr val="FFFFFF"/>
                        </a:solidFill>
                        <a:ln w="9525">
                          <a:solidFill>
                            <a:srgbClr val="193A65"/>
                          </a:solidFill>
                          <a:miter lim="800000"/>
                          <a:headEnd/>
                          <a:tailEnd/>
                        </a:ln>
                      </wps:spPr>
                      <wps:txbx>
                        <w:txbxContent>
                          <w:p w14:paraId="34BB3CFA" w14:textId="2E914F46" w:rsidR="000035D5" w:rsidRDefault="00677B9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25.1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" strokecolor="#193a65">
                <v:textbox>
                  <w:txbxContent>
                    <w:p w14:paraId="34BB3CFA" w14:textId="2E914F46" w:rsidR="000035D5" w:rsidRDefault="00677B9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408B1F41">
                <wp:simplePos x="0" y="0"/>
                <wp:positionH relativeFrom="margin">
                  <wp:align>right</wp:align>
                </wp:positionH>
                <wp:positionV relativeFrom="paragraph">
                  <wp:posOffset>846455</wp:posOffset>
                </wp:positionV>
                <wp:extent cx="6838950" cy="304800"/>
                <wp:effectExtent l="0" t="0" r="19050" b="1905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4800"/>
                        </a:xfrm>
                        <a:prstGeom prst="rect">
                          <a:avLst/>
                        </a:prstGeom>
                        <a:solidFill>
                          <a:srgbClr val="FFFFFF"/>
                        </a:solidFill>
                        <a:ln w="9525">
                          <a:solidFill>
                            <a:srgbClr val="193A65"/>
                          </a:solidFill>
                          <a:miter lim="800000"/>
                          <a:headEnd/>
                          <a:tailEnd/>
                        </a:ln>
                      </wps:spPr>
                      <wps:txbx>
                        <w:txbxContent>
                          <w:p w14:paraId="75D923C4" w14:textId="02612E5D" w:rsidR="000035D5" w:rsidRDefault="00677B9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24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" strokecolor="#193a65">
                <v:textbox>
                  <w:txbxContent>
                    <w:p w14:paraId="75D923C4" w14:textId="02612E5D" w:rsidR="000035D5" w:rsidRDefault="00677B9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738102D">
                <wp:simplePos x="0" y="0"/>
                <wp:positionH relativeFrom="margin">
                  <wp:align>right</wp:align>
                </wp:positionH>
                <wp:positionV relativeFrom="paragraph">
                  <wp:posOffset>541020</wp:posOffset>
                </wp:positionV>
                <wp:extent cx="6838950" cy="3333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3375"/>
                        </a:xfrm>
                        <a:prstGeom prst="rect">
                          <a:avLst/>
                        </a:prstGeom>
                        <a:solidFill>
                          <a:srgbClr val="FFFFFF"/>
                        </a:solidFill>
                        <a:ln w="9525">
                          <a:solidFill>
                            <a:srgbClr val="193A65"/>
                          </a:solidFill>
                          <a:miter lim="800000"/>
                          <a:headEnd/>
                          <a:tailEnd/>
                        </a:ln>
                      </wps:spPr>
                      <wps:txbx>
                        <w:txbxContent>
                          <w:p w14:paraId="6CB35C38" w14:textId="5CD9F5E4" w:rsidR="000035D5" w:rsidRDefault="00677B9D" w:rsidP="000035D5">
                            <w:r>
                              <w:t>N/A</w:t>
                            </w:r>
                            <w:r w:rsidR="005A089C" w:rsidRPr="005A089C">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26.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mHqwFwIAACc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" strokecolor="#193a65">
                <v:textbox>
                  <w:txbxContent>
                    <w:p w14:paraId="6CB35C38" w14:textId="5CD9F5E4" w:rsidR="000035D5" w:rsidRDefault="00677B9D" w:rsidP="000035D5">
                      <w:r>
                        <w:t>N/A</w:t>
                      </w:r>
                      <w:r w:rsidR="005A089C" w:rsidRPr="005A089C">
                        <w:t xml:space="preserve">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D5502" w:rsidRPr="00F57A3B" w:rsidRDefault="00ED5502">
      <w:pPr>
        <w:rPr>
          <w:rFonts w:ascii="Arial" w:hAnsi="Arial" w:cs="Arial"/>
        </w:rPr>
      </w:pPr>
    </w:p>
    <w:sectPr w:rsidR="00ED550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DCA825" w14:textId="77777777" w:rsidR="00DF1FA3" w:rsidRDefault="00DF1FA3" w:rsidP="00F57A3B">
      <w:r>
        <w:separator/>
      </w:r>
    </w:p>
  </w:endnote>
  <w:endnote w:type="continuationSeparator" w:id="0">
    <w:p w14:paraId="21AA4DB8" w14:textId="77777777" w:rsidR="00DF1FA3" w:rsidRDefault="00DF1FA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0BCDF1" w14:textId="77777777" w:rsidR="00DF1FA3" w:rsidRDefault="00DF1FA3" w:rsidP="00F57A3B">
      <w:r>
        <w:separator/>
      </w:r>
    </w:p>
  </w:footnote>
  <w:footnote w:type="continuationSeparator" w:id="0">
    <w:p w14:paraId="41A48A9A" w14:textId="77777777" w:rsidR="00DF1FA3" w:rsidRDefault="00DF1FA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4F6098"/>
    <w:multiLevelType w:val="hybridMultilevel"/>
    <w:tmpl w:val="FFF02C6E"/>
    <w:lvl w:ilvl="0" w:tplc="04090001">
      <w:start w:val="1"/>
      <w:numFmt w:val="bullet"/>
      <w:lvlText w:val=""/>
      <w:lvlJc w:val="left"/>
      <w:pPr>
        <w:ind w:left="700" w:hanging="360"/>
      </w:pPr>
      <w:rPr>
        <w:rFonts w:ascii="Symbol" w:hAnsi="Symbol"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num w:numId="1" w16cid:durableId="1073508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D54"/>
    <w:rsid w:val="00013B44"/>
    <w:rsid w:val="00043E8A"/>
    <w:rsid w:val="0006387F"/>
    <w:rsid w:val="000C2ADD"/>
    <w:rsid w:val="000F365D"/>
    <w:rsid w:val="00116E71"/>
    <w:rsid w:val="00173775"/>
    <w:rsid w:val="001932BA"/>
    <w:rsid w:val="001A3BD6"/>
    <w:rsid w:val="00212D29"/>
    <w:rsid w:val="00275768"/>
    <w:rsid w:val="00335779"/>
    <w:rsid w:val="00385CB7"/>
    <w:rsid w:val="003D119E"/>
    <w:rsid w:val="00450E1F"/>
    <w:rsid w:val="004A7A57"/>
    <w:rsid w:val="004C3D32"/>
    <w:rsid w:val="004C71C4"/>
    <w:rsid w:val="00515BC0"/>
    <w:rsid w:val="00541C18"/>
    <w:rsid w:val="00580384"/>
    <w:rsid w:val="005A089C"/>
    <w:rsid w:val="005D771D"/>
    <w:rsid w:val="005E57C6"/>
    <w:rsid w:val="00617966"/>
    <w:rsid w:val="00677B9D"/>
    <w:rsid w:val="00684A11"/>
    <w:rsid w:val="0069423E"/>
    <w:rsid w:val="006B7D97"/>
    <w:rsid w:val="006F5F45"/>
    <w:rsid w:val="0070726A"/>
    <w:rsid w:val="00754191"/>
    <w:rsid w:val="00802C29"/>
    <w:rsid w:val="00803113"/>
    <w:rsid w:val="00820E46"/>
    <w:rsid w:val="00831ADE"/>
    <w:rsid w:val="00841F25"/>
    <w:rsid w:val="00874320"/>
    <w:rsid w:val="00896D51"/>
    <w:rsid w:val="008B0A8D"/>
    <w:rsid w:val="009364D9"/>
    <w:rsid w:val="0096261D"/>
    <w:rsid w:val="009A513C"/>
    <w:rsid w:val="00A43F5B"/>
    <w:rsid w:val="00A60F97"/>
    <w:rsid w:val="00A961CD"/>
    <w:rsid w:val="00AA2497"/>
    <w:rsid w:val="00AC3479"/>
    <w:rsid w:val="00AD410C"/>
    <w:rsid w:val="00B23164"/>
    <w:rsid w:val="00B4183A"/>
    <w:rsid w:val="00B44E14"/>
    <w:rsid w:val="00BB4947"/>
    <w:rsid w:val="00BC4FAC"/>
    <w:rsid w:val="00BD19EC"/>
    <w:rsid w:val="00CE5680"/>
    <w:rsid w:val="00D23696"/>
    <w:rsid w:val="00D35B37"/>
    <w:rsid w:val="00D513A2"/>
    <w:rsid w:val="00D81900"/>
    <w:rsid w:val="00D90D51"/>
    <w:rsid w:val="00DF1FA3"/>
    <w:rsid w:val="00E004E6"/>
    <w:rsid w:val="00E40BF8"/>
    <w:rsid w:val="00E42772"/>
    <w:rsid w:val="00E922A0"/>
    <w:rsid w:val="00E976A3"/>
    <w:rsid w:val="00EB0AA4"/>
    <w:rsid w:val="00ED5502"/>
    <w:rsid w:val="00F42053"/>
    <w:rsid w:val="00F5676E"/>
    <w:rsid w:val="00F57A3B"/>
    <w:rsid w:val="00F64ACF"/>
    <w:rsid w:val="00F93A77"/>
    <w:rsid w:val="00F94D10"/>
    <w:rsid w:val="00FA2582"/>
    <w:rsid w:val="00FF1951"/>
    <w:rsid w:val="00FF243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70726A"/>
    <w:rPr>
      <w:sz w:val="16"/>
      <w:szCs w:val="16"/>
    </w:rPr>
  </w:style>
  <w:style w:type="paragraph" w:styleId="CommentText">
    <w:name w:val="annotation text"/>
    <w:basedOn w:val="Normal"/>
    <w:link w:val="CommentTextChar"/>
    <w:uiPriority w:val="99"/>
    <w:unhideWhenUsed/>
    <w:rsid w:val="0070726A"/>
    <w:rPr>
      <w:sz w:val="20"/>
      <w:szCs w:val="20"/>
    </w:rPr>
  </w:style>
  <w:style w:type="character" w:customStyle="1" w:styleId="CommentTextChar">
    <w:name w:val="Comment Text Char"/>
    <w:basedOn w:val="DefaultParagraphFont"/>
    <w:link w:val="CommentText"/>
    <w:uiPriority w:val="99"/>
    <w:rsid w:val="0070726A"/>
    <w:rPr>
      <w:sz w:val="20"/>
      <w:szCs w:val="20"/>
    </w:rPr>
  </w:style>
  <w:style w:type="paragraph" w:styleId="CommentSubject">
    <w:name w:val="annotation subject"/>
    <w:basedOn w:val="CommentText"/>
    <w:next w:val="CommentText"/>
    <w:link w:val="CommentSubjectChar"/>
    <w:uiPriority w:val="99"/>
    <w:semiHidden/>
    <w:unhideWhenUsed/>
    <w:rsid w:val="0070726A"/>
    <w:rPr>
      <w:b/>
      <w:bCs/>
    </w:rPr>
  </w:style>
  <w:style w:type="character" w:customStyle="1" w:styleId="CommentSubjectChar">
    <w:name w:val="Comment Subject Char"/>
    <w:basedOn w:val="CommentTextChar"/>
    <w:link w:val="CommentSubject"/>
    <w:uiPriority w:val="99"/>
    <w:semiHidden/>
    <w:rsid w:val="0070726A"/>
    <w:rPr>
      <w:b/>
      <w:bCs/>
      <w:sz w:val="20"/>
      <w:szCs w:val="20"/>
    </w:rPr>
  </w:style>
  <w:style w:type="paragraph" w:styleId="ListParagraph">
    <w:name w:val="List Paragraph"/>
    <w:basedOn w:val="Normal"/>
    <w:uiPriority w:val="34"/>
    <w:qFormat/>
    <w:rsid w:val="00A60F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3</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ete Mihret</cp:lastModifiedBy>
  <cp:revision>3</cp:revision>
  <dcterms:created xsi:type="dcterms:W3CDTF">2025-03-25T01:20:00Z</dcterms:created>
  <dcterms:modified xsi:type="dcterms:W3CDTF">2025-03-25T01:20:00Z</dcterms:modified>
</cp:coreProperties>
</file>